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DB7EEC" w14:textId="48CA84AD" w:rsidR="00F2724E" w:rsidRPr="00B934EF" w:rsidRDefault="00FE4830" w:rsidP="00E83913">
      <w:pPr>
        <w:rPr>
          <w:rFonts w:ascii="Times New Roman" w:hAnsi="Times New Roman" w:cs="Times New Roman"/>
          <w:lang w:val="en-US"/>
        </w:rPr>
      </w:pPr>
      <w:r w:rsidRPr="00B934EF">
        <w:rPr>
          <w:rFonts w:ascii="Times New Roman" w:hAnsi="Times New Roman" w:cs="Times New Roman"/>
          <w:b/>
          <w:lang w:val="en-US"/>
        </w:rPr>
        <w:t xml:space="preserve">Supplement </w:t>
      </w:r>
      <w:r w:rsidR="00B018FD" w:rsidRPr="00B934EF">
        <w:rPr>
          <w:rFonts w:ascii="Times New Roman" w:hAnsi="Times New Roman" w:cs="Times New Roman"/>
          <w:b/>
          <w:lang w:val="en-US"/>
        </w:rPr>
        <w:t>2</w:t>
      </w:r>
      <w:r w:rsidR="00F3684F" w:rsidRPr="00B934EF">
        <w:rPr>
          <w:rFonts w:ascii="Times New Roman" w:hAnsi="Times New Roman" w:cs="Times New Roman"/>
          <w:lang w:val="en-US"/>
        </w:rPr>
        <w:t>.</w:t>
      </w:r>
      <w:r w:rsidR="00562287" w:rsidRPr="00B934EF">
        <w:rPr>
          <w:rFonts w:ascii="Times New Roman" w:hAnsi="Times New Roman" w:cs="Times New Roman"/>
          <w:lang w:val="en-US"/>
        </w:rPr>
        <w:t xml:space="preserve"> </w:t>
      </w:r>
      <w:r w:rsidR="00E23C91" w:rsidRPr="00B934EF">
        <w:rPr>
          <w:rFonts w:ascii="Times New Roman" w:hAnsi="Times New Roman" w:cs="Times New Roman"/>
          <w:lang w:val="en-US"/>
        </w:rPr>
        <w:t>M</w:t>
      </w:r>
      <w:r w:rsidR="00C20F18" w:rsidRPr="00B934EF">
        <w:rPr>
          <w:rFonts w:ascii="Times New Roman" w:hAnsi="Times New Roman" w:cs="Times New Roman"/>
          <w:lang w:val="en-US"/>
        </w:rPr>
        <w:t>edication</w:t>
      </w:r>
      <w:r w:rsidR="00083C7F" w:rsidRPr="00B934EF">
        <w:rPr>
          <w:rFonts w:ascii="Times New Roman" w:hAnsi="Times New Roman" w:cs="Times New Roman"/>
          <w:lang w:val="en-US"/>
        </w:rPr>
        <w:t xml:space="preserve"> to baseline</w:t>
      </w:r>
    </w:p>
    <w:p w14:paraId="783B6FD1" w14:textId="77777777" w:rsidR="0038239A" w:rsidRPr="00B934EF" w:rsidRDefault="0038239A" w:rsidP="00E8391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80"/>
        <w:gridCol w:w="709"/>
        <w:gridCol w:w="709"/>
      </w:tblGrid>
      <w:tr w:rsidR="00B334D6" w:rsidRPr="00B934EF" w14:paraId="287B5679" w14:textId="77777777" w:rsidTr="00306615"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0FA10B70" w14:textId="77777777" w:rsidR="00B334D6" w:rsidRPr="00B934EF" w:rsidRDefault="00B334D6" w:rsidP="00B334D6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408A26" w14:textId="3F297424" w:rsidR="00B334D6" w:rsidRPr="00B934EF" w:rsidRDefault="00B334D6" w:rsidP="00B334D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i/>
                <w:iCs/>
                <w:sz w:val="22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60B92D" w14:textId="0326DA77" w:rsidR="00B334D6" w:rsidRPr="00B934EF" w:rsidRDefault="00B334D6" w:rsidP="00B334D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%</w:t>
            </w:r>
          </w:p>
        </w:tc>
      </w:tr>
      <w:tr w:rsidR="00B334D6" w:rsidRPr="00B934EF" w14:paraId="25FAE074" w14:textId="77777777" w:rsidTr="00306615">
        <w:tc>
          <w:tcPr>
            <w:tcW w:w="8080" w:type="dxa"/>
            <w:tcBorders>
              <w:top w:val="single" w:sz="4" w:space="0" w:color="auto"/>
            </w:tcBorders>
          </w:tcPr>
          <w:p w14:paraId="27C4F99B" w14:textId="195C0055" w:rsidR="00B334D6" w:rsidRPr="00B934EF" w:rsidRDefault="00B334D6" w:rsidP="00157BB8">
            <w:pPr>
              <w:rPr>
                <w:rFonts w:ascii="Times New Roman" w:hAnsi="Times New Roman" w:cs="Times New Roman"/>
                <w:i/>
                <w:iCs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i/>
                <w:iCs/>
                <w:sz w:val="22"/>
                <w:szCs w:val="20"/>
                <w:lang w:val="en-US"/>
              </w:rPr>
              <w:t>Antidepressant medi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A87E48" w14:textId="77777777" w:rsidR="00B334D6" w:rsidRPr="00B934EF" w:rsidRDefault="00B334D6" w:rsidP="00157BB8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18FE27" w14:textId="77777777" w:rsidR="00B334D6" w:rsidRPr="00B934EF" w:rsidRDefault="00B334D6" w:rsidP="00157BB8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B334D6" w:rsidRPr="004905C3" w14:paraId="62F4DB95" w14:textId="77777777" w:rsidTr="00306615">
        <w:tc>
          <w:tcPr>
            <w:tcW w:w="8080" w:type="dxa"/>
          </w:tcPr>
          <w:p w14:paraId="6B999271" w14:textId="3B89D429" w:rsidR="00B334D6" w:rsidRPr="00B934EF" w:rsidRDefault="00B334D6" w:rsidP="00710453">
            <w:pPr>
              <w:ind w:left="-35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elective serotonin reuptake inhibitors (SSRI)</w:t>
            </w:r>
          </w:p>
        </w:tc>
        <w:tc>
          <w:tcPr>
            <w:tcW w:w="709" w:type="dxa"/>
          </w:tcPr>
          <w:p w14:paraId="7D93E398" w14:textId="1FF96A96" w:rsidR="00B334D6" w:rsidRPr="00B934EF" w:rsidRDefault="00B334D6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D8F49D0" w14:textId="08B7FE1C" w:rsidR="00B334D6" w:rsidRPr="00B934EF" w:rsidRDefault="00B334D6" w:rsidP="00157BB8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B334D6" w:rsidRPr="00B934EF" w14:paraId="12748905" w14:textId="77777777" w:rsidTr="00306615">
        <w:tc>
          <w:tcPr>
            <w:tcW w:w="8080" w:type="dxa"/>
          </w:tcPr>
          <w:p w14:paraId="2680E870" w14:textId="3C38F0D5" w:rsidR="00B334D6" w:rsidRPr="00B934EF" w:rsidRDefault="00B334D6" w:rsidP="008479E2">
            <w:pPr>
              <w:ind w:left="249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Citalopram</w:t>
            </w:r>
          </w:p>
        </w:tc>
        <w:tc>
          <w:tcPr>
            <w:tcW w:w="709" w:type="dxa"/>
          </w:tcPr>
          <w:p w14:paraId="3A61E043" w14:textId="2470A2DF" w:rsidR="00B334D6" w:rsidRPr="00B934EF" w:rsidRDefault="008F17A1" w:rsidP="00157BB8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57E5406E" w14:textId="10250C6C" w:rsidR="00B334D6" w:rsidRPr="00B934EF" w:rsidRDefault="008F17A1" w:rsidP="00157BB8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</w:t>
            </w:r>
          </w:p>
        </w:tc>
      </w:tr>
      <w:tr w:rsidR="00B334D6" w:rsidRPr="00B934EF" w14:paraId="7917D0FF" w14:textId="77777777" w:rsidTr="00306615">
        <w:tc>
          <w:tcPr>
            <w:tcW w:w="8080" w:type="dxa"/>
          </w:tcPr>
          <w:p w14:paraId="2CB5BF4D" w14:textId="0E49B1DC" w:rsidR="00B334D6" w:rsidRPr="00B934EF" w:rsidRDefault="00B334D6" w:rsidP="008479E2">
            <w:pPr>
              <w:ind w:left="249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Escitalopram</w:t>
            </w:r>
          </w:p>
        </w:tc>
        <w:tc>
          <w:tcPr>
            <w:tcW w:w="709" w:type="dxa"/>
          </w:tcPr>
          <w:p w14:paraId="5378A817" w14:textId="39BCF6EF" w:rsidR="00B334D6" w:rsidRPr="00B934EF" w:rsidRDefault="008F17A1" w:rsidP="00157BB8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1</w:t>
            </w:r>
          </w:p>
        </w:tc>
        <w:tc>
          <w:tcPr>
            <w:tcW w:w="709" w:type="dxa"/>
          </w:tcPr>
          <w:p w14:paraId="56D56042" w14:textId="17C01FC6" w:rsidR="00B334D6" w:rsidRPr="00B934EF" w:rsidRDefault="008F17A1" w:rsidP="00157BB8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9</w:t>
            </w:r>
          </w:p>
        </w:tc>
      </w:tr>
      <w:tr w:rsidR="00B334D6" w:rsidRPr="00B934EF" w14:paraId="68506FDF" w14:textId="77777777" w:rsidTr="00306615">
        <w:tc>
          <w:tcPr>
            <w:tcW w:w="8080" w:type="dxa"/>
          </w:tcPr>
          <w:p w14:paraId="63C0F98D" w14:textId="20F19F8B" w:rsidR="00B334D6" w:rsidRPr="00B934EF" w:rsidRDefault="00B334D6" w:rsidP="008479E2">
            <w:pPr>
              <w:ind w:left="249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Fluoxetine</w:t>
            </w:r>
          </w:p>
        </w:tc>
        <w:tc>
          <w:tcPr>
            <w:tcW w:w="709" w:type="dxa"/>
          </w:tcPr>
          <w:p w14:paraId="7D328DE1" w14:textId="6521D5BD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1779F404" w14:textId="5E11A793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5</w:t>
            </w:r>
          </w:p>
        </w:tc>
      </w:tr>
      <w:tr w:rsidR="00B334D6" w:rsidRPr="00B934EF" w14:paraId="14EEA658" w14:textId="77777777" w:rsidTr="00306615">
        <w:tc>
          <w:tcPr>
            <w:tcW w:w="8080" w:type="dxa"/>
          </w:tcPr>
          <w:p w14:paraId="6A666DE3" w14:textId="380E8ADA" w:rsidR="00B334D6" w:rsidRPr="00B934EF" w:rsidRDefault="00B334D6" w:rsidP="008479E2">
            <w:pPr>
              <w:ind w:left="249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Paroxetine</w:t>
            </w:r>
          </w:p>
        </w:tc>
        <w:tc>
          <w:tcPr>
            <w:tcW w:w="709" w:type="dxa"/>
          </w:tcPr>
          <w:p w14:paraId="76929A38" w14:textId="66568C2A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713340BD" w14:textId="214C1854" w:rsidR="00B334D6" w:rsidRPr="00B934EF" w:rsidRDefault="008F17A1" w:rsidP="00E23C91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</w:t>
            </w:r>
          </w:p>
        </w:tc>
      </w:tr>
      <w:tr w:rsidR="00B334D6" w:rsidRPr="00B934EF" w14:paraId="52183557" w14:textId="77777777" w:rsidTr="00306615">
        <w:tc>
          <w:tcPr>
            <w:tcW w:w="8080" w:type="dxa"/>
          </w:tcPr>
          <w:p w14:paraId="6AA1C870" w14:textId="018A7747" w:rsidR="00B334D6" w:rsidRPr="00B934EF" w:rsidRDefault="00B334D6" w:rsidP="008479E2">
            <w:pPr>
              <w:ind w:left="249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ertraline</w:t>
            </w:r>
          </w:p>
        </w:tc>
        <w:tc>
          <w:tcPr>
            <w:tcW w:w="709" w:type="dxa"/>
          </w:tcPr>
          <w:p w14:paraId="5B936EB7" w14:textId="6F3C189B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420B5040" w14:textId="6F88E805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6</w:t>
            </w:r>
          </w:p>
        </w:tc>
      </w:tr>
      <w:tr w:rsidR="00B334D6" w:rsidRPr="004905C3" w14:paraId="3DCDD376" w14:textId="77777777" w:rsidTr="00306615">
        <w:tc>
          <w:tcPr>
            <w:tcW w:w="8080" w:type="dxa"/>
          </w:tcPr>
          <w:p w14:paraId="1252B125" w14:textId="7BAE0BCC" w:rsidR="00B334D6" w:rsidRPr="00B934EF" w:rsidRDefault="00B334D6" w:rsidP="00710453">
            <w:pPr>
              <w:ind w:left="-35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elective serotonin and noradrenaline reuptake inhibitors (SSNRI)</w:t>
            </w:r>
          </w:p>
        </w:tc>
        <w:tc>
          <w:tcPr>
            <w:tcW w:w="709" w:type="dxa"/>
          </w:tcPr>
          <w:p w14:paraId="09629FA0" w14:textId="77777777" w:rsidR="00B334D6" w:rsidRPr="00B934EF" w:rsidRDefault="00B334D6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7928608" w14:textId="77777777" w:rsidR="00B334D6" w:rsidRPr="00B934EF" w:rsidRDefault="00B334D6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B334D6" w:rsidRPr="00B934EF" w14:paraId="02A3E725" w14:textId="77777777" w:rsidTr="00306615">
        <w:tc>
          <w:tcPr>
            <w:tcW w:w="8080" w:type="dxa"/>
          </w:tcPr>
          <w:p w14:paraId="0174E197" w14:textId="30438275" w:rsidR="00B334D6" w:rsidRPr="00B934EF" w:rsidRDefault="00B334D6" w:rsidP="008479E2">
            <w:pPr>
              <w:ind w:left="249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Duloxetine</w:t>
            </w:r>
          </w:p>
        </w:tc>
        <w:tc>
          <w:tcPr>
            <w:tcW w:w="709" w:type="dxa"/>
          </w:tcPr>
          <w:p w14:paraId="7BFF08A3" w14:textId="33A3A3FC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7</w:t>
            </w:r>
          </w:p>
        </w:tc>
        <w:tc>
          <w:tcPr>
            <w:tcW w:w="709" w:type="dxa"/>
          </w:tcPr>
          <w:p w14:paraId="01FB4A8F" w14:textId="7434D2F3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2</w:t>
            </w:r>
          </w:p>
        </w:tc>
      </w:tr>
      <w:tr w:rsidR="00B334D6" w:rsidRPr="00B934EF" w14:paraId="7FE7477C" w14:textId="77777777" w:rsidTr="00306615">
        <w:tc>
          <w:tcPr>
            <w:tcW w:w="8080" w:type="dxa"/>
          </w:tcPr>
          <w:p w14:paraId="7A49D84F" w14:textId="34F43ECC" w:rsidR="00B334D6" w:rsidRPr="00B934EF" w:rsidRDefault="00B334D6" w:rsidP="008479E2">
            <w:pPr>
              <w:ind w:left="249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Venlafaxine</w:t>
            </w:r>
          </w:p>
        </w:tc>
        <w:tc>
          <w:tcPr>
            <w:tcW w:w="709" w:type="dxa"/>
          </w:tcPr>
          <w:p w14:paraId="7DFC436F" w14:textId="3A467BF8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2</w:t>
            </w:r>
          </w:p>
        </w:tc>
        <w:tc>
          <w:tcPr>
            <w:tcW w:w="709" w:type="dxa"/>
          </w:tcPr>
          <w:p w14:paraId="51B3F987" w14:textId="76583EFD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0</w:t>
            </w:r>
          </w:p>
        </w:tc>
      </w:tr>
      <w:tr w:rsidR="00B334D6" w:rsidRPr="00B934EF" w14:paraId="66BC943F" w14:textId="77777777" w:rsidTr="00306615">
        <w:tc>
          <w:tcPr>
            <w:tcW w:w="8080" w:type="dxa"/>
          </w:tcPr>
          <w:p w14:paraId="19608C90" w14:textId="2FA99C38" w:rsidR="00B334D6" w:rsidRPr="00B934EF" w:rsidRDefault="00B334D6" w:rsidP="00710453">
            <w:pPr>
              <w:ind w:left="-35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Tricyclic</w:t>
            </w:r>
          </w:p>
        </w:tc>
        <w:tc>
          <w:tcPr>
            <w:tcW w:w="709" w:type="dxa"/>
          </w:tcPr>
          <w:p w14:paraId="27FD1E8C" w14:textId="2048FA33" w:rsidR="00B334D6" w:rsidRPr="00B934EF" w:rsidRDefault="00B334D6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89971C" w14:textId="22EF81EE" w:rsidR="00B334D6" w:rsidRPr="00B934EF" w:rsidRDefault="00B334D6" w:rsidP="00C168C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B334D6" w:rsidRPr="00B934EF" w14:paraId="3DEE1FB3" w14:textId="77777777" w:rsidTr="00306615">
        <w:tc>
          <w:tcPr>
            <w:tcW w:w="8080" w:type="dxa"/>
          </w:tcPr>
          <w:p w14:paraId="0CEC2592" w14:textId="03C957BF" w:rsidR="00B334D6" w:rsidRPr="00B934EF" w:rsidRDefault="00B334D6" w:rsidP="008479E2">
            <w:pPr>
              <w:ind w:left="249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Amitriptyline</w:t>
            </w:r>
          </w:p>
        </w:tc>
        <w:tc>
          <w:tcPr>
            <w:tcW w:w="709" w:type="dxa"/>
          </w:tcPr>
          <w:p w14:paraId="5A6A0ECE" w14:textId="3275572A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31C6DA97" w14:textId="5A9DA56C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</w:t>
            </w:r>
          </w:p>
        </w:tc>
      </w:tr>
      <w:tr w:rsidR="00B334D6" w:rsidRPr="00B934EF" w14:paraId="610E1D6C" w14:textId="77777777" w:rsidTr="00306615">
        <w:tc>
          <w:tcPr>
            <w:tcW w:w="8080" w:type="dxa"/>
          </w:tcPr>
          <w:p w14:paraId="6C18937A" w14:textId="40580851" w:rsidR="00B334D6" w:rsidRPr="00B934EF" w:rsidRDefault="00B334D6" w:rsidP="008479E2">
            <w:pPr>
              <w:ind w:left="249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Clomipramine</w:t>
            </w:r>
          </w:p>
        </w:tc>
        <w:tc>
          <w:tcPr>
            <w:tcW w:w="709" w:type="dxa"/>
          </w:tcPr>
          <w:p w14:paraId="05DEB17A" w14:textId="6CDFFECB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4B4B3610" w14:textId="683E946D" w:rsidR="00B334D6" w:rsidRPr="00B934EF" w:rsidRDefault="008F17A1" w:rsidP="00C168C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B334D6" w:rsidRPr="00B934EF" w14:paraId="2AF94961" w14:textId="77777777" w:rsidTr="00306615">
        <w:tc>
          <w:tcPr>
            <w:tcW w:w="8080" w:type="dxa"/>
          </w:tcPr>
          <w:p w14:paraId="06BBF6EE" w14:textId="358F1918" w:rsidR="00B334D6" w:rsidRPr="00B934EF" w:rsidRDefault="00B334D6" w:rsidP="008479E2">
            <w:pPr>
              <w:ind w:left="249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Trimipramine</w:t>
            </w:r>
          </w:p>
        </w:tc>
        <w:tc>
          <w:tcPr>
            <w:tcW w:w="709" w:type="dxa"/>
          </w:tcPr>
          <w:p w14:paraId="73FCC380" w14:textId="43D0FBFB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42E50ACC" w14:textId="435F929E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</w:t>
            </w:r>
          </w:p>
        </w:tc>
      </w:tr>
      <w:tr w:rsidR="00B334D6" w:rsidRPr="00B934EF" w14:paraId="3A2B6269" w14:textId="77777777" w:rsidTr="00306615">
        <w:tc>
          <w:tcPr>
            <w:tcW w:w="8080" w:type="dxa"/>
          </w:tcPr>
          <w:p w14:paraId="44155C89" w14:textId="6DB65A8C" w:rsidR="00B334D6" w:rsidRPr="00B934EF" w:rsidRDefault="00B334D6" w:rsidP="008479E2">
            <w:pPr>
              <w:ind w:left="-35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BE7C1E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Bupropio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n</w:t>
            </w:r>
          </w:p>
        </w:tc>
        <w:tc>
          <w:tcPr>
            <w:tcW w:w="709" w:type="dxa"/>
          </w:tcPr>
          <w:p w14:paraId="028BD57B" w14:textId="44BD33E7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5</w:t>
            </w:r>
          </w:p>
        </w:tc>
        <w:tc>
          <w:tcPr>
            <w:tcW w:w="709" w:type="dxa"/>
          </w:tcPr>
          <w:p w14:paraId="49897DC4" w14:textId="3C3D5F07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2</w:t>
            </w:r>
          </w:p>
        </w:tc>
      </w:tr>
      <w:tr w:rsidR="00B334D6" w:rsidRPr="00B934EF" w14:paraId="01E27E7A" w14:textId="77777777" w:rsidTr="00306615">
        <w:tc>
          <w:tcPr>
            <w:tcW w:w="8080" w:type="dxa"/>
          </w:tcPr>
          <w:p w14:paraId="67C5D03C" w14:textId="1341D494" w:rsidR="00B334D6" w:rsidRPr="00B934EF" w:rsidRDefault="00B334D6" w:rsidP="008479E2">
            <w:pPr>
              <w:ind w:left="-35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t. John’s worth extract</w:t>
            </w:r>
          </w:p>
        </w:tc>
        <w:tc>
          <w:tcPr>
            <w:tcW w:w="709" w:type="dxa"/>
          </w:tcPr>
          <w:p w14:paraId="2AD271AE" w14:textId="19735FCB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665FD88E" w14:textId="7A2EB6D3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</w:t>
            </w:r>
          </w:p>
        </w:tc>
      </w:tr>
      <w:tr w:rsidR="00B334D6" w:rsidRPr="00B934EF" w14:paraId="7FB9E07C" w14:textId="77777777" w:rsidTr="00306615">
        <w:tc>
          <w:tcPr>
            <w:tcW w:w="8080" w:type="dxa"/>
          </w:tcPr>
          <w:p w14:paraId="4EFF91E7" w14:textId="70E5B787" w:rsidR="00B334D6" w:rsidRPr="00B934EF" w:rsidRDefault="00B334D6" w:rsidP="008479E2">
            <w:pPr>
              <w:ind w:left="-35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r w:rsidR="00710453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Lithium</w:t>
            </w:r>
          </w:p>
        </w:tc>
        <w:tc>
          <w:tcPr>
            <w:tcW w:w="709" w:type="dxa"/>
          </w:tcPr>
          <w:p w14:paraId="3D8D3C49" w14:textId="4D60C0A2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14:paraId="6E4E8F8A" w14:textId="13CAF66C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6</w:t>
            </w:r>
          </w:p>
        </w:tc>
      </w:tr>
      <w:tr w:rsidR="00B334D6" w:rsidRPr="00B934EF" w14:paraId="752081E5" w14:textId="77777777" w:rsidTr="00306615">
        <w:tc>
          <w:tcPr>
            <w:tcW w:w="8080" w:type="dxa"/>
          </w:tcPr>
          <w:p w14:paraId="304C3D84" w14:textId="2F8A9C01" w:rsidR="00B334D6" w:rsidRPr="00B934EF" w:rsidRDefault="00B334D6" w:rsidP="008479E2">
            <w:pPr>
              <w:ind w:left="-35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</w:t>
            </w:r>
            <w:proofErr w:type="spellStart"/>
            <w:r w:rsidR="00803B0F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Mianserin</w:t>
            </w:r>
            <w:proofErr w:type="spellEnd"/>
          </w:p>
        </w:tc>
        <w:tc>
          <w:tcPr>
            <w:tcW w:w="709" w:type="dxa"/>
          </w:tcPr>
          <w:p w14:paraId="77E0B0CA" w14:textId="6C5C5277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01EB2C4C" w14:textId="2CD49924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B334D6" w:rsidRPr="00B934EF" w14:paraId="6ADDA914" w14:textId="77777777" w:rsidTr="00306615">
        <w:tc>
          <w:tcPr>
            <w:tcW w:w="8080" w:type="dxa"/>
          </w:tcPr>
          <w:p w14:paraId="60FC53D5" w14:textId="07738880" w:rsidR="00B334D6" w:rsidRPr="00B934EF" w:rsidRDefault="00710453" w:rsidP="008479E2">
            <w:pPr>
              <w:ind w:left="-35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  Mirtazapine</w:t>
            </w:r>
          </w:p>
        </w:tc>
        <w:tc>
          <w:tcPr>
            <w:tcW w:w="709" w:type="dxa"/>
          </w:tcPr>
          <w:p w14:paraId="4B28FBBA" w14:textId="7233CF14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0</w:t>
            </w:r>
          </w:p>
        </w:tc>
        <w:tc>
          <w:tcPr>
            <w:tcW w:w="709" w:type="dxa"/>
          </w:tcPr>
          <w:p w14:paraId="7E4DF73E" w14:textId="489C29C7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9</w:t>
            </w:r>
          </w:p>
        </w:tc>
      </w:tr>
      <w:tr w:rsidR="00B334D6" w:rsidRPr="00B934EF" w14:paraId="2DEE7554" w14:textId="77777777" w:rsidTr="00306615">
        <w:tc>
          <w:tcPr>
            <w:tcW w:w="8080" w:type="dxa"/>
          </w:tcPr>
          <w:p w14:paraId="2B7C6D64" w14:textId="322B9B68" w:rsidR="00B334D6" w:rsidRPr="00B934EF" w:rsidRDefault="00710453" w:rsidP="00803B0F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Traz</w:t>
            </w:r>
            <w:r w:rsidR="00803B0F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o</w:t>
            </w: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done</w:t>
            </w:r>
          </w:p>
        </w:tc>
        <w:tc>
          <w:tcPr>
            <w:tcW w:w="709" w:type="dxa"/>
          </w:tcPr>
          <w:p w14:paraId="5F7D608E" w14:textId="315DA9A6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52</w:t>
            </w:r>
          </w:p>
        </w:tc>
        <w:tc>
          <w:tcPr>
            <w:tcW w:w="709" w:type="dxa"/>
          </w:tcPr>
          <w:p w14:paraId="02D47D4F" w14:textId="0D928412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4</w:t>
            </w:r>
          </w:p>
        </w:tc>
      </w:tr>
      <w:tr w:rsidR="00B334D6" w:rsidRPr="00B934EF" w14:paraId="2CA1AAD7" w14:textId="77777777" w:rsidTr="00306615">
        <w:tc>
          <w:tcPr>
            <w:tcW w:w="8080" w:type="dxa"/>
          </w:tcPr>
          <w:p w14:paraId="18863DBD" w14:textId="53AA355A" w:rsidR="00B334D6" w:rsidRPr="00B934EF" w:rsidRDefault="00710453" w:rsidP="008479E2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Vortioxetine</w:t>
            </w:r>
          </w:p>
        </w:tc>
        <w:tc>
          <w:tcPr>
            <w:tcW w:w="709" w:type="dxa"/>
          </w:tcPr>
          <w:p w14:paraId="70FB4397" w14:textId="076CA6F5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6</w:t>
            </w:r>
          </w:p>
        </w:tc>
        <w:tc>
          <w:tcPr>
            <w:tcW w:w="709" w:type="dxa"/>
          </w:tcPr>
          <w:p w14:paraId="725CE014" w14:textId="378B4E45" w:rsidR="00B334D6" w:rsidRPr="00B934EF" w:rsidRDefault="008F17A1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7</w:t>
            </w:r>
          </w:p>
        </w:tc>
      </w:tr>
      <w:tr w:rsidR="00710453" w:rsidRPr="00B934EF" w14:paraId="7426C82E" w14:textId="77777777" w:rsidTr="00306615">
        <w:tc>
          <w:tcPr>
            <w:tcW w:w="8080" w:type="dxa"/>
          </w:tcPr>
          <w:p w14:paraId="124660F7" w14:textId="77777777" w:rsidR="00710453" w:rsidRPr="00B934EF" w:rsidRDefault="00710453" w:rsidP="00B334D6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102A67E" w14:textId="77777777" w:rsidR="00710453" w:rsidRPr="00B934EF" w:rsidRDefault="00710453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BA038B" w14:textId="77777777" w:rsidR="00710453" w:rsidRPr="00B934EF" w:rsidRDefault="00710453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B334D6" w:rsidRPr="00B934EF" w14:paraId="530EAF6D" w14:textId="77777777" w:rsidTr="00306615">
        <w:tc>
          <w:tcPr>
            <w:tcW w:w="8080" w:type="dxa"/>
          </w:tcPr>
          <w:p w14:paraId="6A8AB1E5" w14:textId="7085736A" w:rsidR="00B334D6" w:rsidRPr="00B934EF" w:rsidRDefault="0066708E" w:rsidP="0066708E">
            <w:pPr>
              <w:rPr>
                <w:rFonts w:ascii="Times New Roman" w:hAnsi="Times New Roman" w:cs="Times New Roman"/>
                <w:i/>
                <w:iCs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i/>
                <w:iCs/>
                <w:sz w:val="22"/>
                <w:szCs w:val="20"/>
                <w:lang w:val="en-US"/>
              </w:rPr>
              <w:t>Other psychotropic medication</w:t>
            </w:r>
          </w:p>
        </w:tc>
        <w:tc>
          <w:tcPr>
            <w:tcW w:w="709" w:type="dxa"/>
          </w:tcPr>
          <w:p w14:paraId="65D79074" w14:textId="77777777" w:rsidR="00B334D6" w:rsidRPr="00B934EF" w:rsidRDefault="00B334D6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9CDB26C" w14:textId="77777777" w:rsidR="00B334D6" w:rsidRPr="00B934EF" w:rsidRDefault="00B334D6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B334D6" w:rsidRPr="00B934EF" w14:paraId="1ED5CECB" w14:textId="77777777" w:rsidTr="00306615">
        <w:tc>
          <w:tcPr>
            <w:tcW w:w="8080" w:type="dxa"/>
          </w:tcPr>
          <w:p w14:paraId="31E85193" w14:textId="6E3782E9" w:rsidR="00B334D6" w:rsidRPr="00B934EF" w:rsidRDefault="00B334D6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Antiepileptic</w:t>
            </w:r>
            <w:r w:rsidR="0066708E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388E2FBF" w14:textId="207FF64D" w:rsidR="00B334D6" w:rsidRPr="00B934EF" w:rsidRDefault="000753FA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41CA86D5" w14:textId="6818A5F0" w:rsidR="00B334D6" w:rsidRPr="00B934EF" w:rsidRDefault="000753FA" w:rsidP="00C168C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6</w:t>
            </w:r>
          </w:p>
        </w:tc>
      </w:tr>
      <w:tr w:rsidR="00B334D6" w:rsidRPr="00B934EF" w14:paraId="2225F809" w14:textId="77777777" w:rsidTr="00306615">
        <w:tc>
          <w:tcPr>
            <w:tcW w:w="8080" w:type="dxa"/>
          </w:tcPr>
          <w:p w14:paraId="09F9E4C7" w14:textId="182096FF" w:rsidR="00B334D6" w:rsidRPr="00B934EF" w:rsidRDefault="00B334D6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Antipsychotic</w:t>
            </w:r>
            <w:r w:rsidR="0066708E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52CA5F2A" w14:textId="443969DC" w:rsidR="00B334D6" w:rsidRPr="00B934EF" w:rsidRDefault="000753FA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58</w:t>
            </w:r>
          </w:p>
        </w:tc>
        <w:tc>
          <w:tcPr>
            <w:tcW w:w="709" w:type="dxa"/>
          </w:tcPr>
          <w:p w14:paraId="38B1A2ED" w14:textId="12CC443F" w:rsidR="00B334D6" w:rsidRPr="00B934EF" w:rsidRDefault="000753FA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7</w:t>
            </w:r>
          </w:p>
        </w:tc>
      </w:tr>
      <w:tr w:rsidR="00B334D6" w:rsidRPr="00B934EF" w14:paraId="5494147D" w14:textId="77777777" w:rsidTr="00306615">
        <w:tc>
          <w:tcPr>
            <w:tcW w:w="8080" w:type="dxa"/>
          </w:tcPr>
          <w:p w14:paraId="1C232D01" w14:textId="1EA0F7E6" w:rsidR="00B334D6" w:rsidRPr="00B934EF" w:rsidRDefault="00B334D6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edative</w:t>
            </w:r>
            <w:r w:rsidR="0066708E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0C8231CB" w14:textId="0A9FBC1B" w:rsidR="00B334D6" w:rsidRPr="00B934EF" w:rsidRDefault="000753FA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4</w:t>
            </w:r>
          </w:p>
        </w:tc>
        <w:tc>
          <w:tcPr>
            <w:tcW w:w="709" w:type="dxa"/>
          </w:tcPr>
          <w:p w14:paraId="79BCF596" w14:textId="73763B71" w:rsidR="00B334D6" w:rsidRPr="00B934EF" w:rsidRDefault="000753FA" w:rsidP="00C168C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6</w:t>
            </w:r>
          </w:p>
        </w:tc>
      </w:tr>
      <w:tr w:rsidR="00B334D6" w:rsidRPr="00B934EF" w14:paraId="13E1FAD4" w14:textId="77777777" w:rsidTr="00306615">
        <w:tc>
          <w:tcPr>
            <w:tcW w:w="8080" w:type="dxa"/>
          </w:tcPr>
          <w:p w14:paraId="6E70881E" w14:textId="0441DC4D" w:rsidR="00B334D6" w:rsidRPr="00B934EF" w:rsidRDefault="00B334D6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Anxiolytic</w:t>
            </w:r>
            <w:r w:rsidR="0066708E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6E22D531" w14:textId="5BA5E303" w:rsidR="00B334D6" w:rsidRPr="00B934EF" w:rsidRDefault="000753FA" w:rsidP="00B334D6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4</w:t>
            </w:r>
          </w:p>
        </w:tc>
        <w:tc>
          <w:tcPr>
            <w:tcW w:w="709" w:type="dxa"/>
          </w:tcPr>
          <w:p w14:paraId="4959A107" w14:textId="36C3C95D" w:rsidR="00B334D6" w:rsidRPr="00B934EF" w:rsidRDefault="000753FA" w:rsidP="00C168C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1</w:t>
            </w:r>
          </w:p>
        </w:tc>
      </w:tr>
      <w:tr w:rsidR="006940C7" w:rsidRPr="00B934EF" w14:paraId="354E14F5" w14:textId="77777777" w:rsidTr="00306615">
        <w:tc>
          <w:tcPr>
            <w:tcW w:w="8080" w:type="dxa"/>
          </w:tcPr>
          <w:p w14:paraId="4706C4EE" w14:textId="51D2D72E" w:rsidR="006940C7" w:rsidRPr="00B934EF" w:rsidRDefault="006940C7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Psychostimulant</w:t>
            </w:r>
            <w:r w:rsidR="0066708E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69BDC3D6" w14:textId="6BC030BD" w:rsidR="006940C7" w:rsidRPr="00B934EF" w:rsidRDefault="000753FA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14:paraId="300EDFBB" w14:textId="471AC230" w:rsidR="006940C7" w:rsidRPr="00B934EF" w:rsidRDefault="000753FA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7</w:t>
            </w:r>
          </w:p>
        </w:tc>
      </w:tr>
      <w:tr w:rsidR="0066708E" w:rsidRPr="00B934EF" w14:paraId="18E928A9" w14:textId="77777777" w:rsidTr="00306615">
        <w:tc>
          <w:tcPr>
            <w:tcW w:w="8080" w:type="dxa"/>
          </w:tcPr>
          <w:p w14:paraId="17D5601B" w14:textId="77777777" w:rsidR="0066708E" w:rsidRPr="00B934EF" w:rsidRDefault="0066708E" w:rsidP="006940C7">
            <w:pPr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D4A1C1" w14:textId="77777777" w:rsidR="0066708E" w:rsidRPr="00B934EF" w:rsidRDefault="0066708E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4E60EC" w14:textId="77777777" w:rsidR="0066708E" w:rsidRPr="00B934EF" w:rsidRDefault="0066708E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66708E" w:rsidRPr="00B934EF" w14:paraId="08D1D206" w14:textId="77777777" w:rsidTr="00306615">
        <w:tc>
          <w:tcPr>
            <w:tcW w:w="8080" w:type="dxa"/>
          </w:tcPr>
          <w:p w14:paraId="40E86C89" w14:textId="0E038825" w:rsidR="0066708E" w:rsidRPr="00B934EF" w:rsidRDefault="0066708E" w:rsidP="006940C7">
            <w:pPr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i/>
                <w:sz w:val="22"/>
                <w:szCs w:val="20"/>
                <w:lang w:val="en-US"/>
              </w:rPr>
              <w:t>Other medication</w:t>
            </w:r>
          </w:p>
        </w:tc>
        <w:tc>
          <w:tcPr>
            <w:tcW w:w="709" w:type="dxa"/>
          </w:tcPr>
          <w:p w14:paraId="2F988AA7" w14:textId="77777777" w:rsidR="0066708E" w:rsidRPr="00B934EF" w:rsidRDefault="0066708E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A0BFC11" w14:textId="77777777" w:rsidR="0066708E" w:rsidRPr="00B934EF" w:rsidRDefault="0066708E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6940C7" w:rsidRPr="00B934EF" w14:paraId="3163F6E1" w14:textId="77777777" w:rsidTr="00306615">
        <w:tc>
          <w:tcPr>
            <w:tcW w:w="8080" w:type="dxa"/>
          </w:tcPr>
          <w:p w14:paraId="5CF666E8" w14:textId="36474379" w:rsidR="006940C7" w:rsidRPr="00B934EF" w:rsidRDefault="006940C7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Antihypertensive</w:t>
            </w:r>
            <w:r w:rsidR="0066708E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73D6C3A5" w14:textId="71A6643F" w:rsidR="006940C7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2</w:t>
            </w:r>
          </w:p>
        </w:tc>
        <w:tc>
          <w:tcPr>
            <w:tcW w:w="709" w:type="dxa"/>
          </w:tcPr>
          <w:p w14:paraId="111C8A54" w14:textId="76FA0F26" w:rsidR="006940C7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5</w:t>
            </w:r>
          </w:p>
        </w:tc>
      </w:tr>
      <w:tr w:rsidR="006940C7" w:rsidRPr="00B934EF" w14:paraId="62F3ECE5" w14:textId="77777777" w:rsidTr="00306615">
        <w:tc>
          <w:tcPr>
            <w:tcW w:w="8080" w:type="dxa"/>
          </w:tcPr>
          <w:p w14:paraId="7BC04F05" w14:textId="0134B0D8" w:rsidR="006940C7" w:rsidRPr="00B934EF" w:rsidRDefault="00C168CD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B</w:t>
            </w:r>
            <w:r w:rsidR="006940C7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eta</w:t>
            </w:r>
            <w:r w:rsidR="00803B0F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</w:t>
            </w:r>
            <w:r w:rsidR="006940C7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blocker</w:t>
            </w:r>
            <w:r w:rsidR="00803B0F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1BA47605" w14:textId="70FCE044" w:rsidR="006940C7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14:paraId="0F505365" w14:textId="30347ABA" w:rsidR="006940C7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6</w:t>
            </w:r>
          </w:p>
        </w:tc>
      </w:tr>
      <w:tr w:rsidR="006940C7" w:rsidRPr="00B934EF" w14:paraId="0ED63565" w14:textId="77777777" w:rsidTr="00306615">
        <w:tc>
          <w:tcPr>
            <w:tcW w:w="8080" w:type="dxa"/>
          </w:tcPr>
          <w:p w14:paraId="5A765F8E" w14:textId="5477DDF0" w:rsidR="006940C7" w:rsidRPr="00B934EF" w:rsidRDefault="006940C7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Analgesic</w:t>
            </w:r>
            <w:r w:rsidR="0066708E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0A3CBF1B" w14:textId="21C60B44" w:rsidR="006940C7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7</w:t>
            </w:r>
          </w:p>
        </w:tc>
        <w:tc>
          <w:tcPr>
            <w:tcW w:w="709" w:type="dxa"/>
          </w:tcPr>
          <w:p w14:paraId="577C243B" w14:textId="45AAFE01" w:rsidR="006940C7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7</w:t>
            </w:r>
          </w:p>
        </w:tc>
      </w:tr>
      <w:tr w:rsidR="006940C7" w:rsidRPr="00B934EF" w14:paraId="5F768D82" w14:textId="77777777" w:rsidTr="00306615">
        <w:tc>
          <w:tcPr>
            <w:tcW w:w="8080" w:type="dxa"/>
          </w:tcPr>
          <w:p w14:paraId="7F1FB1C8" w14:textId="158A11DD" w:rsidR="006940C7" w:rsidRPr="00B934EF" w:rsidRDefault="006940C7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Antacid</w:t>
            </w:r>
            <w:r w:rsidR="0066708E"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7DF4390B" w14:textId="4E83F6D9" w:rsidR="006940C7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6</w:t>
            </w:r>
          </w:p>
        </w:tc>
        <w:tc>
          <w:tcPr>
            <w:tcW w:w="709" w:type="dxa"/>
          </w:tcPr>
          <w:p w14:paraId="1D3D50B6" w14:textId="53EC775A" w:rsidR="006940C7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2</w:t>
            </w:r>
          </w:p>
        </w:tc>
      </w:tr>
      <w:tr w:rsidR="0066708E" w:rsidRPr="00B934EF" w14:paraId="0D47B70B" w14:textId="77777777" w:rsidTr="00306615">
        <w:tc>
          <w:tcPr>
            <w:tcW w:w="8080" w:type="dxa"/>
          </w:tcPr>
          <w:p w14:paraId="691FD85C" w14:textId="36AE63D5" w:rsidR="0066708E" w:rsidRPr="00B934EF" w:rsidRDefault="0066708E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tatins</w:t>
            </w:r>
          </w:p>
        </w:tc>
        <w:tc>
          <w:tcPr>
            <w:tcW w:w="709" w:type="dxa"/>
          </w:tcPr>
          <w:p w14:paraId="05BC32DE" w14:textId="20034F09" w:rsidR="0066708E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14:paraId="1FF82247" w14:textId="39FBD4A7" w:rsidR="0066708E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5</w:t>
            </w:r>
          </w:p>
        </w:tc>
      </w:tr>
      <w:tr w:rsidR="0066708E" w:rsidRPr="00B934EF" w14:paraId="46D2CC0F" w14:textId="77777777" w:rsidTr="00306615">
        <w:tc>
          <w:tcPr>
            <w:tcW w:w="8080" w:type="dxa"/>
          </w:tcPr>
          <w:p w14:paraId="3A4081C3" w14:textId="55FB6042" w:rsidR="0066708E" w:rsidRPr="00B934EF" w:rsidRDefault="0066708E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Antidiabetics</w:t>
            </w:r>
          </w:p>
        </w:tc>
        <w:tc>
          <w:tcPr>
            <w:tcW w:w="709" w:type="dxa"/>
          </w:tcPr>
          <w:p w14:paraId="57BEF991" w14:textId="0D19CFFB" w:rsidR="0066708E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547926D0" w14:textId="324C8456" w:rsidR="0066708E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</w:t>
            </w:r>
          </w:p>
        </w:tc>
      </w:tr>
      <w:tr w:rsidR="0066708E" w:rsidRPr="00B934EF" w14:paraId="32BB249E" w14:textId="77777777" w:rsidTr="00306615">
        <w:tc>
          <w:tcPr>
            <w:tcW w:w="8080" w:type="dxa"/>
            <w:tcBorders>
              <w:bottom w:val="single" w:sz="4" w:space="0" w:color="auto"/>
            </w:tcBorders>
          </w:tcPr>
          <w:p w14:paraId="78FCDCBC" w14:textId="68CFA7B4" w:rsidR="0066708E" w:rsidRPr="00B934EF" w:rsidRDefault="0066708E" w:rsidP="0066708E">
            <w:pPr>
              <w:ind w:left="107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proofErr w:type="spellStart"/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Others</w:t>
            </w:r>
            <w:r w:rsidR="00306615" w:rsidRPr="00B934EF">
              <w:rPr>
                <w:rFonts w:ascii="Times New Roman" w:hAnsi="Times New Roman" w:cs="Times New Roman"/>
                <w:sz w:val="22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AD10B6" w14:textId="2681A7BA" w:rsidR="0066708E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66C5B2" w14:textId="10584E9F" w:rsidR="0066708E" w:rsidRPr="00B934EF" w:rsidRDefault="00F43EA4" w:rsidP="006940C7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B934E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8</w:t>
            </w:r>
          </w:p>
        </w:tc>
      </w:tr>
    </w:tbl>
    <w:p w14:paraId="033F3A0F" w14:textId="7BA99895" w:rsidR="008F26BD" w:rsidRPr="00B934EF" w:rsidRDefault="00306615" w:rsidP="00E83913">
      <w:pPr>
        <w:jc w:val="both"/>
        <w:rPr>
          <w:rFonts w:ascii="Times New Roman" w:hAnsi="Times New Roman" w:cs="Times New Roman"/>
          <w:sz w:val="22"/>
          <w:szCs w:val="20"/>
          <w:lang w:val="en-US"/>
        </w:rPr>
      </w:pPr>
      <w:r w:rsidRPr="00B934EF">
        <w:rPr>
          <w:rFonts w:ascii="Times New Roman" w:hAnsi="Times New Roman" w:cs="Times New Roman"/>
          <w:sz w:val="22"/>
          <w:szCs w:val="20"/>
          <w:lang w:val="en-US"/>
        </w:rPr>
        <w:t xml:space="preserve">Notes: </w:t>
      </w:r>
      <w:proofErr w:type="spellStart"/>
      <w:r w:rsidRPr="00B934EF">
        <w:rPr>
          <w:rFonts w:ascii="Times New Roman" w:hAnsi="Times New Roman" w:cs="Times New Roman"/>
          <w:sz w:val="22"/>
          <w:szCs w:val="20"/>
          <w:vertAlign w:val="superscript"/>
          <w:lang w:val="en-US"/>
        </w:rPr>
        <w:t>a</w:t>
      </w:r>
      <w:r w:rsidRPr="00B934EF">
        <w:rPr>
          <w:rFonts w:ascii="Times New Roman" w:hAnsi="Times New Roman" w:cs="Times New Roman"/>
          <w:sz w:val="22"/>
          <w:szCs w:val="20"/>
          <w:lang w:val="en-US"/>
        </w:rPr>
        <w:t>Multiple</w:t>
      </w:r>
      <w:proofErr w:type="spellEnd"/>
      <w:r w:rsidRPr="00B934EF">
        <w:rPr>
          <w:rFonts w:ascii="Times New Roman" w:hAnsi="Times New Roman" w:cs="Times New Roman"/>
          <w:sz w:val="22"/>
          <w:szCs w:val="20"/>
          <w:lang w:val="en-US"/>
        </w:rPr>
        <w:t xml:space="preserve"> other medications are possible. </w:t>
      </w:r>
      <w:r w:rsidR="004905C3">
        <w:rPr>
          <w:rFonts w:ascii="Times New Roman" w:hAnsi="Times New Roman" w:cs="Times New Roman"/>
          <w:sz w:val="22"/>
          <w:szCs w:val="20"/>
          <w:lang w:val="en-US"/>
        </w:rPr>
        <w:t>Accumulated percentage is therefore not equal to 100.</w:t>
      </w:r>
      <w:bookmarkStart w:id="0" w:name="_GoBack"/>
      <w:bookmarkEnd w:id="0"/>
    </w:p>
    <w:sectPr w:rsidR="008F26BD" w:rsidRPr="00B934EF" w:rsidSect="00292C60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2E5CF4"/>
    <w:multiLevelType w:val="hybridMultilevel"/>
    <w:tmpl w:val="53CE61AC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1B4"/>
    <w:rsid w:val="00031A76"/>
    <w:rsid w:val="00055C79"/>
    <w:rsid w:val="000616F6"/>
    <w:rsid w:val="000753FA"/>
    <w:rsid w:val="00082DD9"/>
    <w:rsid w:val="00083C7F"/>
    <w:rsid w:val="00086C95"/>
    <w:rsid w:val="000A2446"/>
    <w:rsid w:val="000D09EE"/>
    <w:rsid w:val="000E5240"/>
    <w:rsid w:val="000F23D7"/>
    <w:rsid w:val="00117AD6"/>
    <w:rsid w:val="00136743"/>
    <w:rsid w:val="001469FF"/>
    <w:rsid w:val="00157BB8"/>
    <w:rsid w:val="00165E57"/>
    <w:rsid w:val="00173900"/>
    <w:rsid w:val="00184C18"/>
    <w:rsid w:val="001A12FC"/>
    <w:rsid w:val="001B5D20"/>
    <w:rsid w:val="001D72B4"/>
    <w:rsid w:val="001F2FA8"/>
    <w:rsid w:val="001F4355"/>
    <w:rsid w:val="002208C4"/>
    <w:rsid w:val="00223E95"/>
    <w:rsid w:val="002275FD"/>
    <w:rsid w:val="00240C30"/>
    <w:rsid w:val="00244A44"/>
    <w:rsid w:val="0026013C"/>
    <w:rsid w:val="00276B33"/>
    <w:rsid w:val="00292C60"/>
    <w:rsid w:val="0029548F"/>
    <w:rsid w:val="002B7D47"/>
    <w:rsid w:val="002C1658"/>
    <w:rsid w:val="002E0B04"/>
    <w:rsid w:val="002E4E6F"/>
    <w:rsid w:val="002E769E"/>
    <w:rsid w:val="00306615"/>
    <w:rsid w:val="003176F8"/>
    <w:rsid w:val="003204A6"/>
    <w:rsid w:val="00372FB1"/>
    <w:rsid w:val="0038239A"/>
    <w:rsid w:val="00387B3B"/>
    <w:rsid w:val="003C0DDF"/>
    <w:rsid w:val="003E416E"/>
    <w:rsid w:val="003E6A8B"/>
    <w:rsid w:val="00404707"/>
    <w:rsid w:val="00415E86"/>
    <w:rsid w:val="0044223C"/>
    <w:rsid w:val="00444424"/>
    <w:rsid w:val="0045260B"/>
    <w:rsid w:val="004841B8"/>
    <w:rsid w:val="004874FA"/>
    <w:rsid w:val="004905C3"/>
    <w:rsid w:val="004A5972"/>
    <w:rsid w:val="004D6562"/>
    <w:rsid w:val="004F0308"/>
    <w:rsid w:val="004F2D6A"/>
    <w:rsid w:val="00501269"/>
    <w:rsid w:val="005368D0"/>
    <w:rsid w:val="00540E88"/>
    <w:rsid w:val="00545DB0"/>
    <w:rsid w:val="005463B3"/>
    <w:rsid w:val="00562287"/>
    <w:rsid w:val="005848A5"/>
    <w:rsid w:val="005C5078"/>
    <w:rsid w:val="005D1FB8"/>
    <w:rsid w:val="005E748F"/>
    <w:rsid w:val="005E7622"/>
    <w:rsid w:val="00622B55"/>
    <w:rsid w:val="00634A77"/>
    <w:rsid w:val="00653F6F"/>
    <w:rsid w:val="00661B0A"/>
    <w:rsid w:val="0066708E"/>
    <w:rsid w:val="00692850"/>
    <w:rsid w:val="006940C7"/>
    <w:rsid w:val="006C2F79"/>
    <w:rsid w:val="007000E1"/>
    <w:rsid w:val="00710453"/>
    <w:rsid w:val="00711EBE"/>
    <w:rsid w:val="00761505"/>
    <w:rsid w:val="00771047"/>
    <w:rsid w:val="007711CC"/>
    <w:rsid w:val="007A3430"/>
    <w:rsid w:val="007B12CE"/>
    <w:rsid w:val="007C30F5"/>
    <w:rsid w:val="007F4476"/>
    <w:rsid w:val="00803B0F"/>
    <w:rsid w:val="008056F1"/>
    <w:rsid w:val="00837CE1"/>
    <w:rsid w:val="008479E2"/>
    <w:rsid w:val="0085696A"/>
    <w:rsid w:val="00880BA0"/>
    <w:rsid w:val="008962DD"/>
    <w:rsid w:val="008C1363"/>
    <w:rsid w:val="008F17A1"/>
    <w:rsid w:val="008F26BD"/>
    <w:rsid w:val="00912262"/>
    <w:rsid w:val="009340FE"/>
    <w:rsid w:val="0095192C"/>
    <w:rsid w:val="009521DE"/>
    <w:rsid w:val="0095278C"/>
    <w:rsid w:val="00984297"/>
    <w:rsid w:val="009A1173"/>
    <w:rsid w:val="009A3DAC"/>
    <w:rsid w:val="009C00E8"/>
    <w:rsid w:val="009C03E9"/>
    <w:rsid w:val="009C6B9F"/>
    <w:rsid w:val="009E14B6"/>
    <w:rsid w:val="00A2656A"/>
    <w:rsid w:val="00A2748C"/>
    <w:rsid w:val="00A41496"/>
    <w:rsid w:val="00A47C36"/>
    <w:rsid w:val="00A67C82"/>
    <w:rsid w:val="00AB2C50"/>
    <w:rsid w:val="00AD2F45"/>
    <w:rsid w:val="00AF4DD9"/>
    <w:rsid w:val="00B018FD"/>
    <w:rsid w:val="00B01F75"/>
    <w:rsid w:val="00B221B4"/>
    <w:rsid w:val="00B334D6"/>
    <w:rsid w:val="00B37850"/>
    <w:rsid w:val="00B715B7"/>
    <w:rsid w:val="00B934EF"/>
    <w:rsid w:val="00BC357A"/>
    <w:rsid w:val="00BE138D"/>
    <w:rsid w:val="00BE7C1E"/>
    <w:rsid w:val="00BF0BDD"/>
    <w:rsid w:val="00C07222"/>
    <w:rsid w:val="00C168CD"/>
    <w:rsid w:val="00C20C6C"/>
    <w:rsid w:val="00C20F18"/>
    <w:rsid w:val="00C23597"/>
    <w:rsid w:val="00C32670"/>
    <w:rsid w:val="00C66A52"/>
    <w:rsid w:val="00C847A9"/>
    <w:rsid w:val="00C8521B"/>
    <w:rsid w:val="00C970F7"/>
    <w:rsid w:val="00CC5291"/>
    <w:rsid w:val="00CC5DBF"/>
    <w:rsid w:val="00CD2360"/>
    <w:rsid w:val="00CF3589"/>
    <w:rsid w:val="00D1757E"/>
    <w:rsid w:val="00D21B65"/>
    <w:rsid w:val="00D51287"/>
    <w:rsid w:val="00D67FD0"/>
    <w:rsid w:val="00D71C11"/>
    <w:rsid w:val="00D83A48"/>
    <w:rsid w:val="00D913DC"/>
    <w:rsid w:val="00DA2BE6"/>
    <w:rsid w:val="00DE3042"/>
    <w:rsid w:val="00DF5A10"/>
    <w:rsid w:val="00E23C91"/>
    <w:rsid w:val="00E35BA0"/>
    <w:rsid w:val="00E47B26"/>
    <w:rsid w:val="00E550B2"/>
    <w:rsid w:val="00E56BAE"/>
    <w:rsid w:val="00E65A27"/>
    <w:rsid w:val="00E67DF8"/>
    <w:rsid w:val="00E83913"/>
    <w:rsid w:val="00E8721D"/>
    <w:rsid w:val="00E953E4"/>
    <w:rsid w:val="00EA6655"/>
    <w:rsid w:val="00EE5A0A"/>
    <w:rsid w:val="00F049D0"/>
    <w:rsid w:val="00F1469B"/>
    <w:rsid w:val="00F17DC1"/>
    <w:rsid w:val="00F2724E"/>
    <w:rsid w:val="00F3684F"/>
    <w:rsid w:val="00F41B39"/>
    <w:rsid w:val="00F422BE"/>
    <w:rsid w:val="00F43EA4"/>
    <w:rsid w:val="00F872BD"/>
    <w:rsid w:val="00FB7EE1"/>
    <w:rsid w:val="00FD2054"/>
    <w:rsid w:val="00FE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B5875D"/>
  <w15:chartTrackingRefBased/>
  <w15:docId w15:val="{F9EA7FBF-556C-7D4F-ABBE-15FB446D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7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A3DA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1C1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1C11"/>
    <w:rPr>
      <w:rFonts w:ascii="Segoe UI" w:eastAsiaTheme="minorEastAsia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09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09E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09EE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09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09EE"/>
    <w:rPr>
      <w:rFonts w:eastAsiaTheme="minorEastAsia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5696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yn Cody</cp:lastModifiedBy>
  <cp:revision>3</cp:revision>
  <dcterms:created xsi:type="dcterms:W3CDTF">2023-07-11T06:24:00Z</dcterms:created>
  <dcterms:modified xsi:type="dcterms:W3CDTF">2023-08-07T08:02:00Z</dcterms:modified>
</cp:coreProperties>
</file>